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F0A" w:rsidRDefault="00E10CE9" w:rsidP="002749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826F0A">
        <w:rPr>
          <w:rFonts w:ascii="Times New Roman" w:hAnsi="Times New Roman" w:cs="Times New Roman"/>
          <w:sz w:val="24"/>
          <w:szCs w:val="24"/>
        </w:rPr>
        <w:t xml:space="preserve"> </w:t>
      </w:r>
      <w:r w:rsidR="00DE5536">
        <w:rPr>
          <w:rFonts w:ascii="Times New Roman" w:hAnsi="Times New Roman" w:cs="Times New Roman"/>
          <w:b/>
          <w:sz w:val="24"/>
          <w:szCs w:val="24"/>
        </w:rPr>
        <w:t>Table 2</w:t>
      </w:r>
      <w:r w:rsidR="00826F0A" w:rsidRPr="00E10CE9">
        <w:rPr>
          <w:rFonts w:ascii="Times New Roman" w:hAnsi="Times New Roman" w:cs="Times New Roman"/>
          <w:b/>
          <w:sz w:val="24"/>
          <w:szCs w:val="24"/>
        </w:rPr>
        <w:t>.</w:t>
      </w:r>
      <w:r w:rsidR="00826F0A">
        <w:rPr>
          <w:rFonts w:ascii="Times New Roman" w:hAnsi="Times New Roman" w:cs="Times New Roman"/>
          <w:sz w:val="24"/>
          <w:szCs w:val="24"/>
        </w:rPr>
        <w:t xml:space="preserve"> Kitchen and Cooking Fuel Type by Report of Recent Cough, Non-Pregnant Women 15-49 Years, by Anemia Status Nepal National Micronutrie</w:t>
      </w:r>
      <w:r w:rsidR="003353DC">
        <w:rPr>
          <w:rFonts w:ascii="Times New Roman" w:hAnsi="Times New Roman" w:cs="Times New Roman"/>
          <w:sz w:val="24"/>
          <w:szCs w:val="24"/>
        </w:rPr>
        <w:t>nt Status Survey, Nepal, 2016 (n</w:t>
      </w:r>
      <w:r w:rsidR="00826F0A">
        <w:rPr>
          <w:rFonts w:ascii="Times New Roman" w:hAnsi="Times New Roman" w:cs="Times New Roman"/>
          <w:sz w:val="24"/>
          <w:szCs w:val="24"/>
        </w:rPr>
        <w:t>=</w:t>
      </w:r>
      <w:r w:rsidR="00AE10BE">
        <w:rPr>
          <w:rFonts w:ascii="Times New Roman" w:hAnsi="Times New Roman" w:cs="Times New Roman"/>
          <w:sz w:val="24"/>
          <w:szCs w:val="24"/>
        </w:rPr>
        <w:t>1918</w:t>
      </w:r>
      <w:r w:rsidR="00826F0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0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630"/>
        <w:gridCol w:w="1710"/>
        <w:gridCol w:w="720"/>
        <w:gridCol w:w="1710"/>
        <w:gridCol w:w="630"/>
        <w:gridCol w:w="720"/>
        <w:gridCol w:w="1710"/>
      </w:tblGrid>
      <w:tr w:rsidR="00826F0A" w:rsidRPr="00DE5536" w:rsidTr="00DE5536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826F0A" w:rsidRPr="00DE5536" w:rsidRDefault="00826F0A" w:rsidP="002749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Recent cough</w:t>
            </w:r>
            <w:r w:rsidRPr="00DE55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:rsidR="00826F0A" w:rsidRPr="00DE5536" w:rsidRDefault="003353DC" w:rsidP="002749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(n</w:t>
            </w:r>
            <w:r w:rsidR="00826F0A" w:rsidRPr="00DE5536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D341AC" w:rsidRPr="00DE5536">
              <w:rPr>
                <w:rFonts w:ascii="Times New Roman" w:hAnsi="Times New Roman" w:cs="Times New Roman"/>
                <w:sz w:val="22"/>
                <w:szCs w:val="22"/>
              </w:rPr>
              <w:t>318</w:t>
            </w:r>
            <w:r w:rsidR="00826F0A" w:rsidRPr="00DE553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F72543"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</w:t>
            </w:r>
            <w:r w:rsidR="00826F0A"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</w:t>
            </w:r>
          </w:p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95% CI </w:t>
            </w:r>
            <w:r w:rsidR="00F72543" w:rsidRPr="00DE5536">
              <w:rPr>
                <w:rFonts w:ascii="Times New Roman" w:hAnsi="Times New Roman" w:cs="Times New Roman"/>
                <w:sz w:val="22"/>
                <w:szCs w:val="22"/>
              </w:rPr>
              <w:t>12.9,17.3</w:t>
            </w: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]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No Recent cough</w:t>
            </w:r>
            <w:r w:rsidRPr="00DE55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:rsidR="00826F0A" w:rsidRPr="00DE5536" w:rsidRDefault="003353DC" w:rsidP="00D341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(n</w:t>
            </w:r>
            <w:r w:rsidR="00826F0A" w:rsidRPr="00DE5536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D341AC" w:rsidRPr="00DE5536">
              <w:rPr>
                <w:rFonts w:ascii="Times New Roman" w:hAnsi="Times New Roman" w:cs="Times New Roman"/>
                <w:sz w:val="22"/>
                <w:szCs w:val="22"/>
              </w:rPr>
              <w:t>1600</w:t>
            </w:r>
            <w:r w:rsidR="00826F0A" w:rsidRPr="00DE553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D341AC"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9% [95% CI 82.6</w:t>
            </w:r>
            <w:r w:rsidR="00F72543"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87.1</w:t>
            </w:r>
            <w:r w:rsidR="00826F0A"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  <w:p w:rsidR="00826F0A" w:rsidRPr="00DE5536" w:rsidRDefault="003353DC" w:rsidP="00FB6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(n</w:t>
            </w:r>
            <w:r w:rsidR="00826F0A" w:rsidRPr="00DE5536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FB6C6B" w:rsidRPr="00DE5536">
              <w:rPr>
                <w:rFonts w:ascii="Times New Roman" w:hAnsi="Times New Roman" w:cs="Times New Roman"/>
                <w:sz w:val="22"/>
                <w:szCs w:val="22"/>
              </w:rPr>
              <w:t>1918</w:t>
            </w:r>
            <w:r w:rsidR="00826F0A" w:rsidRPr="00DE553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26F0A" w:rsidRPr="00DE5536" w:rsidTr="00DE5536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826F0A" w:rsidRPr="00DE5536" w:rsidRDefault="00826F0A" w:rsidP="002749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DE553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6F0A" w:rsidRPr="00DE5536" w:rsidTr="00DE5536"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826F0A" w:rsidRPr="00DE5536" w:rsidRDefault="00826F0A" w:rsidP="002749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Kitchen, %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826F0A" w:rsidRPr="00DE5536" w:rsidRDefault="00DD2F0C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826F0A" w:rsidRPr="00DE5536" w:rsidRDefault="00826F0A" w:rsidP="002749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2F0C" w:rsidRPr="00DE5536" w:rsidTr="00DE5536">
        <w:tc>
          <w:tcPr>
            <w:tcW w:w="2790" w:type="dxa"/>
            <w:vAlign w:val="center"/>
          </w:tcPr>
          <w:p w:rsidR="00DD2F0C" w:rsidRPr="00DE5536" w:rsidRDefault="00DD2F0C" w:rsidP="00DD2F0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Separate room for cooking</w:t>
            </w:r>
          </w:p>
        </w:tc>
        <w:tc>
          <w:tcPr>
            <w:tcW w:w="63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71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1 (75.1,87.0)</w:t>
            </w:r>
          </w:p>
        </w:tc>
        <w:tc>
          <w:tcPr>
            <w:tcW w:w="72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2</w:t>
            </w:r>
          </w:p>
        </w:tc>
        <w:tc>
          <w:tcPr>
            <w:tcW w:w="171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9 (79.3,84.6)</w:t>
            </w:r>
          </w:p>
        </w:tc>
        <w:tc>
          <w:tcPr>
            <w:tcW w:w="630" w:type="dxa"/>
            <w:vAlign w:val="center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2</w:t>
            </w:r>
          </w:p>
        </w:tc>
        <w:tc>
          <w:tcPr>
            <w:tcW w:w="171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8 (79.2,84.4)</w:t>
            </w:r>
          </w:p>
        </w:tc>
      </w:tr>
      <w:tr w:rsidR="00DD2F0C" w:rsidRPr="00DE5536" w:rsidTr="00DE5536">
        <w:tc>
          <w:tcPr>
            <w:tcW w:w="2790" w:type="dxa"/>
            <w:vAlign w:val="center"/>
          </w:tcPr>
          <w:p w:rsidR="00DD2F0C" w:rsidRPr="00DE5536" w:rsidRDefault="00DD2F0C" w:rsidP="00DD2F0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No separate room for cooking</w:t>
            </w:r>
          </w:p>
        </w:tc>
        <w:tc>
          <w:tcPr>
            <w:tcW w:w="63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1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 (13.0,24.9)</w:t>
            </w:r>
          </w:p>
        </w:tc>
        <w:tc>
          <w:tcPr>
            <w:tcW w:w="72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71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 (15.4,20.7)</w:t>
            </w:r>
          </w:p>
        </w:tc>
        <w:tc>
          <w:tcPr>
            <w:tcW w:w="630" w:type="dxa"/>
            <w:vAlign w:val="center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171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 (15.6,20.8)</w:t>
            </w:r>
          </w:p>
        </w:tc>
      </w:tr>
      <w:tr w:rsidR="00826F0A" w:rsidRPr="00DE5536" w:rsidTr="00DE5536">
        <w:tc>
          <w:tcPr>
            <w:tcW w:w="2790" w:type="dxa"/>
            <w:vAlign w:val="center"/>
          </w:tcPr>
          <w:p w:rsidR="00826F0A" w:rsidRPr="00DE5536" w:rsidRDefault="00826F0A" w:rsidP="002749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Cooking fuel type, %</w:t>
            </w:r>
          </w:p>
        </w:tc>
        <w:tc>
          <w:tcPr>
            <w:tcW w:w="630" w:type="dxa"/>
            <w:vAlign w:val="center"/>
          </w:tcPr>
          <w:p w:rsidR="00826F0A" w:rsidRPr="00DE5536" w:rsidRDefault="00826F0A" w:rsidP="00C761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826F0A" w:rsidRPr="00DE5536" w:rsidRDefault="00826F0A" w:rsidP="00C761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826F0A" w:rsidRPr="00DE5536" w:rsidRDefault="00826F0A" w:rsidP="00C761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826F0A" w:rsidRPr="00DE5536" w:rsidRDefault="00826F0A" w:rsidP="00C761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:rsidR="00826F0A" w:rsidRPr="00DE5536" w:rsidRDefault="00826F0A" w:rsidP="00C761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0" w:type="dxa"/>
            <w:vAlign w:val="center"/>
          </w:tcPr>
          <w:p w:rsidR="00826F0A" w:rsidRPr="00DE5536" w:rsidRDefault="00826F0A" w:rsidP="00C761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826F0A" w:rsidRPr="00DE5536" w:rsidRDefault="00826F0A" w:rsidP="00C761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D2F0C" w:rsidRPr="00DE5536" w:rsidTr="00DE5536">
        <w:tc>
          <w:tcPr>
            <w:tcW w:w="2790" w:type="dxa"/>
            <w:vAlign w:val="center"/>
          </w:tcPr>
          <w:p w:rsidR="00DD2F0C" w:rsidRPr="00DE5536" w:rsidRDefault="00DD2F0C" w:rsidP="00DD2F0C">
            <w:pPr>
              <w:jc w:val="righ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Biomass fuel</w:t>
            </w:r>
            <w:r w:rsidRPr="00DE55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71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7 (66.0,85.4)</w:t>
            </w:r>
          </w:p>
        </w:tc>
        <w:tc>
          <w:tcPr>
            <w:tcW w:w="72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9</w:t>
            </w:r>
          </w:p>
        </w:tc>
        <w:tc>
          <w:tcPr>
            <w:tcW w:w="171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3 (59.4,73.3)</w:t>
            </w:r>
          </w:p>
        </w:tc>
        <w:tc>
          <w:tcPr>
            <w:tcW w:w="630" w:type="dxa"/>
            <w:vAlign w:val="center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1</w:t>
            </w:r>
          </w:p>
        </w:tc>
        <w:tc>
          <w:tcPr>
            <w:tcW w:w="1710" w:type="dxa"/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8 (61.0,74.5)</w:t>
            </w:r>
          </w:p>
        </w:tc>
      </w:tr>
      <w:tr w:rsidR="00DD2F0C" w:rsidRPr="00DE5536" w:rsidTr="00DE5536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DD2F0C" w:rsidRPr="00DE5536" w:rsidRDefault="00DD2F0C" w:rsidP="00DD2F0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sz w:val="22"/>
                <w:szCs w:val="22"/>
              </w:rPr>
              <w:t>Electricity, gas, or karosen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3 (14.6,34.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7 (26.7,40.6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DD2F0C" w:rsidRPr="00DE5536" w:rsidRDefault="00DD2F0C" w:rsidP="00DD2F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5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2 (25.5,39.0)</w:t>
            </w:r>
          </w:p>
        </w:tc>
      </w:tr>
    </w:tbl>
    <w:p w:rsidR="00826F0A" w:rsidRPr="00B3225C" w:rsidRDefault="00826F0A" w:rsidP="0027492B">
      <w:pPr>
        <w:spacing w:after="0" w:line="240" w:lineRule="auto"/>
        <w:jc w:val="both"/>
        <w:rPr>
          <w:rFonts w:ascii="Times New Roman" w:eastAsiaTheme="minorEastAsia" w:hAnsi="Times New Roman" w:cs="Times New Roman"/>
          <w:szCs w:val="24"/>
        </w:rPr>
      </w:pPr>
      <w:r w:rsidRPr="00B3225C">
        <w:rPr>
          <w:rFonts w:ascii="Times New Roman" w:eastAsiaTheme="minorEastAsia" w:hAnsi="Times New Roman" w:cs="Times New Roman"/>
          <w:szCs w:val="24"/>
        </w:rPr>
        <w:t xml:space="preserve">Ns are unweighted. Values presented are percent (95% CI). All estimates account for weighting and complex sampling design. </w:t>
      </w:r>
    </w:p>
    <w:p w:rsidR="00826F0A" w:rsidRPr="00B3225C" w:rsidRDefault="00826F0A" w:rsidP="0027492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eastAsiaTheme="minorEastAsia" w:hAnsi="Times New Roman" w:cs="Times New Roman"/>
          <w:szCs w:val="24"/>
        </w:rPr>
      </w:pPr>
      <w:r>
        <w:rPr>
          <w:rFonts w:ascii="Times New Roman" w:eastAsia="Times New Roman" w:hAnsi="Times New Roman" w:cs="Times New Roman"/>
        </w:rPr>
        <w:t>Recent cough defined as those who reported cough during the two weeks preceding the survey</w:t>
      </w:r>
      <w:r w:rsidRPr="00B3225C">
        <w:rPr>
          <w:rFonts w:ascii="Times New Roman" w:eastAsia="Times New Roman" w:hAnsi="Times New Roman" w:cs="Times New Roman"/>
        </w:rPr>
        <w:t>.</w:t>
      </w:r>
    </w:p>
    <w:p w:rsidR="00826F0A" w:rsidRDefault="00826F0A" w:rsidP="0027492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eastAsiaTheme="minorEastAsia" w:hAnsi="Times New Roman" w:cs="Times New Roman"/>
          <w:szCs w:val="24"/>
        </w:rPr>
      </w:pPr>
      <w:r w:rsidRPr="00B3225C">
        <w:rPr>
          <w:rFonts w:ascii="Times New Roman" w:eastAsiaTheme="minorEastAsia" w:hAnsi="Times New Roman" w:cs="Times New Roman"/>
          <w:szCs w:val="24"/>
        </w:rPr>
        <w:t>P values calculated for Rao-scott chi square tests.</w:t>
      </w:r>
    </w:p>
    <w:p w:rsidR="00826F0A" w:rsidRPr="00B3225C" w:rsidRDefault="00826F0A" w:rsidP="0027492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eastAsiaTheme="minorEastAsia" w:hAnsi="Times New Roman" w:cs="Times New Roman"/>
          <w:szCs w:val="24"/>
        </w:rPr>
      </w:pPr>
      <w:r>
        <w:rPr>
          <w:rFonts w:ascii="Times New Roman" w:eastAsiaTheme="minorEastAsia" w:hAnsi="Times New Roman" w:cs="Times New Roman"/>
          <w:szCs w:val="24"/>
        </w:rPr>
        <w:t>Biomass fuels including coal, charcoal, wood, grass, crops, or dung.</w:t>
      </w:r>
    </w:p>
    <w:p w:rsidR="00826F0A" w:rsidRDefault="00826F0A" w:rsidP="002749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F0A" w:rsidRPr="002F2B50" w:rsidRDefault="00826F0A" w:rsidP="002749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FC70C6" w:rsidRDefault="00FC70C6" w:rsidP="0027492B">
      <w:pPr>
        <w:spacing w:after="0" w:line="240" w:lineRule="auto"/>
      </w:pPr>
    </w:p>
    <w:sectPr w:rsidR="00FC70C6" w:rsidSect="00DC281B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6F0A" w:rsidRDefault="00826F0A" w:rsidP="00826F0A">
      <w:pPr>
        <w:spacing w:after="0" w:line="240" w:lineRule="auto"/>
      </w:pPr>
      <w:r>
        <w:separator/>
      </w:r>
    </w:p>
  </w:endnote>
  <w:endnote w:type="continuationSeparator" w:id="0">
    <w:p w:rsidR="00826F0A" w:rsidRDefault="00826F0A" w:rsidP="00826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6F0A" w:rsidRDefault="00826F0A" w:rsidP="00826F0A">
      <w:pPr>
        <w:spacing w:after="0" w:line="240" w:lineRule="auto"/>
      </w:pPr>
      <w:r>
        <w:separator/>
      </w:r>
    </w:p>
  </w:footnote>
  <w:footnote w:type="continuationSeparator" w:id="0">
    <w:p w:rsidR="00826F0A" w:rsidRDefault="00826F0A" w:rsidP="00826F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8F6674"/>
    <w:multiLevelType w:val="hybridMultilevel"/>
    <w:tmpl w:val="B41E99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F0A"/>
    <w:rsid w:val="00144094"/>
    <w:rsid w:val="0027492B"/>
    <w:rsid w:val="003353DC"/>
    <w:rsid w:val="003A40D5"/>
    <w:rsid w:val="004A2215"/>
    <w:rsid w:val="00601056"/>
    <w:rsid w:val="007401C0"/>
    <w:rsid w:val="00826F0A"/>
    <w:rsid w:val="00AE10BE"/>
    <w:rsid w:val="00C76121"/>
    <w:rsid w:val="00D26908"/>
    <w:rsid w:val="00D341AC"/>
    <w:rsid w:val="00D60092"/>
    <w:rsid w:val="00DD2F0C"/>
    <w:rsid w:val="00DE5536"/>
    <w:rsid w:val="00E10CE9"/>
    <w:rsid w:val="00EF07B8"/>
    <w:rsid w:val="00F72543"/>
    <w:rsid w:val="00FB6C6B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6CBAB3-76DF-408A-9177-B9CFC51DA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F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F0A"/>
    <w:pPr>
      <w:ind w:left="720"/>
      <w:contextualSpacing/>
    </w:pPr>
  </w:style>
  <w:style w:type="table" w:styleId="TableGrid">
    <w:name w:val="Table Grid"/>
    <w:basedOn w:val="TableNormal"/>
    <w:uiPriority w:val="39"/>
    <w:rsid w:val="00826F0A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6F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F0A"/>
  </w:style>
  <w:style w:type="paragraph" w:styleId="Footer">
    <w:name w:val="footer"/>
    <w:basedOn w:val="Normal"/>
    <w:link w:val="FooterChar"/>
    <w:uiPriority w:val="99"/>
    <w:unhideWhenUsed/>
    <w:rsid w:val="00826F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Nicole (CDC/ONDIEH/NCCDPHP) (CTR)</dc:creator>
  <cp:keywords/>
  <dc:description/>
  <cp:lastModifiedBy>Ford, Nicole (CDC/DDNID/NCCDPHP/DNPAO) (CTR)</cp:lastModifiedBy>
  <cp:revision>2</cp:revision>
  <dcterms:created xsi:type="dcterms:W3CDTF">2019-08-26T14:42:00Z</dcterms:created>
  <dcterms:modified xsi:type="dcterms:W3CDTF">2019-08-26T14:42:00Z</dcterms:modified>
</cp:coreProperties>
</file>